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37" w:type="pct"/>
        <w:jc w:val="center"/>
        <w:tblLook w:val="04A0" w:firstRow="1" w:lastRow="0" w:firstColumn="1" w:lastColumn="0" w:noHBand="0" w:noVBand="1"/>
      </w:tblPr>
      <w:tblGrid>
        <w:gridCol w:w="2936"/>
        <w:gridCol w:w="490"/>
        <w:gridCol w:w="490"/>
        <w:gridCol w:w="490"/>
        <w:gridCol w:w="490"/>
        <w:gridCol w:w="490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706"/>
        <w:gridCol w:w="666"/>
      </w:tblGrid>
      <w:tr w:rsidR="00426006" w:rsidRPr="00123AF0" w14:paraId="70C91EED" w14:textId="77777777" w:rsidTr="0002255D">
        <w:trPr>
          <w:trHeight w:val="332"/>
          <w:jc w:val="center"/>
        </w:trPr>
        <w:tc>
          <w:tcPr>
            <w:tcW w:w="96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F4B800" w14:textId="0EFF74E9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4031" w:type="pct"/>
            <w:gridSpan w:val="2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BE622D" w14:textId="21A8AFE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STROBE-SIIS Extension Item</w:t>
            </w:r>
          </w:p>
        </w:tc>
      </w:tr>
      <w:tr w:rsidR="003A204B" w:rsidRPr="00123AF0" w14:paraId="39203F50" w14:textId="77777777" w:rsidTr="0002255D">
        <w:trPr>
          <w:trHeight w:val="332"/>
          <w:jc w:val="center"/>
        </w:trPr>
        <w:tc>
          <w:tcPr>
            <w:tcW w:w="969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E5C45" w14:textId="1C1FE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7CC3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1970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93F0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2525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EDCF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F139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D512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0AAC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617F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061A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D96F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1D77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232A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EBCB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B1C6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C968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5168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C638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181A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7B68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1614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DA2C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D32E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155AB" w14:textId="77777777" w:rsidR="00426006" w:rsidRPr="00123AF0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02255D" w:rsidRPr="00123AF0" w14:paraId="2AB3C315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29B0C3" w14:textId="4477D63E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1. </w:t>
            </w:r>
            <w:proofErr w:type="spellStart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izzini</w:t>
            </w:r>
            <w:proofErr w:type="spellEnd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09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EF45E" w14:textId="6FC358B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19795" w14:textId="38A1357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11C60" w14:textId="0C5AEC41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A626B" w14:textId="2D6ECA9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E9103" w14:textId="00CE2FC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E20E5" w14:textId="1F81262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0ADF4" w14:textId="7AC7318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E75C1" w14:textId="4D6DCDB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860BA" w14:textId="6C6CB21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3A3D4" w14:textId="3278BC2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0B0D6" w14:textId="230B44B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D041F" w14:textId="2713BB6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3CED6" w14:textId="54D54C9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2BCB6" w14:textId="1ABA737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E6B35" w14:textId="04A85C5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3A8F7" w14:textId="66F6F02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60E54" w14:textId="1D625A8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09D6F" w14:textId="2D74E73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7AF8" w14:textId="0298BAD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E7F84" w14:textId="40C4996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EDBDF" w14:textId="258E07E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5C997" w14:textId="0B0D9BB2" w:rsidR="0002255D" w:rsidRPr="00123AF0" w:rsidRDefault="007440CA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35596" w14:textId="15C486B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72A05" w14:textId="369FF7FB" w:rsidR="0002255D" w:rsidRPr="00123AF0" w:rsidRDefault="00F00492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02255D" w:rsidRPr="00123AF0" w14:paraId="47572868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D4FB820" w14:textId="1F22EC03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2. </w:t>
            </w:r>
            <w:proofErr w:type="spellStart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izzini</w:t>
            </w:r>
            <w:proofErr w:type="spellEnd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09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776A6" w14:textId="500B081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F7BAB" w14:textId="47ACBD7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84642" w14:textId="00E95AE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C247A" w14:textId="409B78B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00F46" w14:textId="172C417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6B7B0" w14:textId="3FBCD2D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1AAD0" w14:textId="6750E2D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2B929" w14:textId="05DA8FD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664AA" w14:textId="23AA0B4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09084" w14:textId="2174FEF1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51217" w14:textId="62A128A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3B2D5" w14:textId="671140B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04AE2" w14:textId="38BEDE8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567BE" w14:textId="5EACB02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99AE0" w14:textId="4499F7F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740DB" w14:textId="1902E4F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FD99A" w14:textId="5048F9B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BC868" w14:textId="3883558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400FF" w14:textId="10D8543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6E77D" w14:textId="560898B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B90BD" w14:textId="43E7357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C4C8C" w14:textId="23EFE076" w:rsidR="0002255D" w:rsidRPr="00123AF0" w:rsidRDefault="007440CA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15EF0" w14:textId="7A1A5E6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1359" w14:textId="2671D918" w:rsidR="0002255D" w:rsidRPr="00123AF0" w:rsidRDefault="009079A2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02255D" w:rsidRPr="00123AF0" w14:paraId="0346E8EC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5B5E6FC" w14:textId="35733577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3. </w:t>
            </w:r>
            <w:proofErr w:type="spellStart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izzini</w:t>
            </w:r>
            <w:proofErr w:type="spellEnd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09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B3D24" w14:textId="352CFB1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587FC" w14:textId="316A81F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EBCB0" w14:textId="3149445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9AC97" w14:textId="66640B1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EF20C" w14:textId="38E0A41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8A45B" w14:textId="573610D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60369" w14:textId="06A7F2E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DB082" w14:textId="32B48B6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92B23" w14:textId="4CA040C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8DB98" w14:textId="37FC3F5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D360E" w14:textId="106567A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F76C6" w14:textId="1FED601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C72E7" w14:textId="64113CC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0F41E" w14:textId="517D9151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1E176" w14:textId="076E039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35F69" w14:textId="1337902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FF638" w14:textId="382D176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5893A" w14:textId="2CD32E8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E4978" w14:textId="44E8A2B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53A70" w14:textId="43B7A31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FBD38" w14:textId="2BDE24C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AE1C9" w14:textId="798B2C65" w:rsidR="0002255D" w:rsidRPr="00123AF0" w:rsidRDefault="007440CA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4D10E" w14:textId="142C68D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4FBA7" w14:textId="0F0E8BDC" w:rsidR="0002255D" w:rsidRPr="00123AF0" w:rsidRDefault="009079A2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02255D" w:rsidRPr="00123AF0" w14:paraId="2D935FCB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52626280" w14:textId="10385D15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4. </w:t>
            </w:r>
            <w:proofErr w:type="spellStart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izzini</w:t>
            </w:r>
            <w:proofErr w:type="spellEnd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09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9AE42" w14:textId="6AAF936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ED7B8" w14:textId="522B736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67B18" w14:textId="0FC3DCC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D2BF9" w14:textId="734D1CF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CCACC" w14:textId="3A1D109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CB7B3" w14:textId="67DB9E4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FFB5C" w14:textId="06FC02B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ACE24" w14:textId="6A3F563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30D21" w14:textId="6093E86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B5A7E" w14:textId="4C70140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B73C3" w14:textId="20B31D2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4B291" w14:textId="5F04E53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33D64" w14:textId="354E238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70191" w14:textId="5E8D593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3E227" w14:textId="2D86283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7E122" w14:textId="29EE0DC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4D5ED" w14:textId="21FF60C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FD99D" w14:textId="7CDAD39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C20D2" w14:textId="5227504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3E863" w14:textId="4235CE7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6FE7A" w14:textId="6E3E2A4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D3FFF" w14:textId="6C608F02" w:rsidR="0002255D" w:rsidRPr="00123AF0" w:rsidRDefault="007440CA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D03E2" w14:textId="374A7EF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AE4AB" w14:textId="09492EB0" w:rsidR="0002255D" w:rsidRPr="00123AF0" w:rsidRDefault="009079A2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02255D" w:rsidRPr="00123AF0" w14:paraId="6D935154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9CEC943" w14:textId="0590FBE2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. Wilson et al. (201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BD300" w14:textId="051DA5D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A81AA" w14:textId="578867C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D285C" w14:textId="098E172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1FD7A" w14:textId="55763A2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62A08" w14:textId="4B01033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7405C" w14:textId="620E461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CDFE3" w14:textId="19A14A8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5F8D5" w14:textId="48C36A0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7D679" w14:textId="7581B3E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BCAA7" w14:textId="0C64108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A5BB0" w14:textId="5BBEC2B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C1B72" w14:textId="0F301AB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5BA36" w14:textId="1D10EE6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55C44" w14:textId="22ABCA5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194D0" w14:textId="27F74FA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6CFEB" w14:textId="1A19B79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35AD8" w14:textId="1D4CFD1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0B63C" w14:textId="0E12418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BE440" w14:textId="4B4A9EF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05DE5" w14:textId="108DFDC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ECA38" w14:textId="39BCC19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0B0BE" w14:textId="60D0415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9402A" w14:textId="344A6CD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F6E9C" w14:textId="6F0471F4" w:rsidR="0002255D" w:rsidRPr="00123AF0" w:rsidRDefault="009079A2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02255D" w:rsidRPr="00123AF0" w14:paraId="7E851F98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7A3EA9E" w14:textId="0FA6D73D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 Paes et al. (201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C86D6" w14:textId="2377EC1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DBEF9" w14:textId="3230227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41A6B" w14:textId="5338FC0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64B0C" w14:textId="61C46DA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9CC7A" w14:textId="16A33B21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611E0" w14:textId="5DAF600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8B47E" w14:textId="38E9EAF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14FDE" w14:textId="4E863F5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1C880" w14:textId="69875D2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5899A" w14:textId="02805BF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CAE24" w14:textId="22ED93A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162B6" w14:textId="202AA50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4AC78" w14:textId="0346653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954F4" w14:textId="5D03B54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CFAEC" w14:textId="3F97751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2E0F7" w14:textId="5AEEC36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D242B" w14:textId="025C4D5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1678D" w14:textId="528DE0F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E7593" w14:textId="38288DB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14AB6" w14:textId="1BB831A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C1ECE" w14:textId="62872D1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693E2" w14:textId="0E3A41B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43724" w14:textId="2714450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44B99" w14:textId="2A03F897" w:rsidR="0002255D" w:rsidRPr="00123AF0" w:rsidRDefault="009079A2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02255D" w:rsidRPr="00123AF0" w14:paraId="0576F91D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41A0387" w14:textId="0E4DF92F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7. </w:t>
            </w:r>
            <w:proofErr w:type="spellStart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abrilo</w:t>
            </w:r>
            <w:proofErr w:type="spellEnd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13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62EE2" w14:textId="4D082D8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14999" w14:textId="1565687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166F2" w14:textId="6A36595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72F21" w14:textId="456A946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7B6F7" w14:textId="1C00F17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3017E" w14:textId="14BEEB0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CF77E" w14:textId="2C5F5EF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F89DF" w14:textId="70EE480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8F579" w14:textId="4F50C2E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DE50C" w14:textId="3D160BD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8B8C8" w14:textId="0B58CB5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585B4" w14:textId="212A9A4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73B4F" w14:textId="7010C11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B1546" w14:textId="3EB44FC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BF486" w14:textId="1AF3C20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08733" w14:textId="61D7487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FBD83" w14:textId="3022368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652E3" w14:textId="37D0E3A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69187" w14:textId="080ADCB1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9B152" w14:textId="4374393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4895A" w14:textId="78A519C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6378E" w14:textId="2DFD727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E3813" w14:textId="1BF14CC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A038C" w14:textId="572101D5" w:rsidR="0002255D" w:rsidRPr="00123AF0" w:rsidRDefault="009079A2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02255D" w:rsidRPr="00123AF0" w14:paraId="323E5A4E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03F8CB3" w14:textId="7591D73B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. Kordi et al. (2013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58D96" w14:textId="57CD82E1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5962D" w14:textId="0BCEF69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EF84B" w14:textId="6BA5171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814B7" w14:textId="6F9D946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F5E31" w14:textId="3FD43C0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D29A2" w14:textId="130FB63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30FA7" w14:textId="4E355891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C77C5" w14:textId="089CAB7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BB562" w14:textId="1D4407C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A2AF9" w14:textId="41A8203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F5909" w14:textId="2A748B2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7B286" w14:textId="343A01B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862B8" w14:textId="7BD28C4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014D9" w14:textId="196F5D4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C8F30" w14:textId="787B97F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E13C7" w14:textId="42366AF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9B67F" w14:textId="7A971C0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B140F" w14:textId="3B70912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D48D5" w14:textId="109D84D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FF4DD" w14:textId="00F41B8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181D3" w14:textId="7182BCD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E56B1" w14:textId="211F721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09260" w14:textId="0EBB247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C510D" w14:textId="0A6CDFE6" w:rsidR="0002255D" w:rsidRPr="00123AF0" w:rsidRDefault="009079A2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2D38A6" w:rsidRPr="00123AF0" w14:paraId="3D5880B4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1D1B4279" w14:textId="15605BC6" w:rsidR="002D38A6" w:rsidRPr="00123AF0" w:rsidRDefault="002D38A6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. Da Silva et al. (2014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1D128" w14:textId="43DF112C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C406" w14:textId="7CDC1483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9E182" w14:textId="3A8490A3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D356E" w14:textId="3DD404ED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7AAE1" w14:textId="37469E02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657D" w14:textId="4C3E1883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92786" w14:textId="67091916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E4BF3" w14:textId="1ABFE7F1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45DF4" w14:textId="427D04EA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527B8" w14:textId="1209380E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17BA9" w14:textId="609EE2A6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1D69D" w14:textId="5A0D74D3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3252C" w14:textId="47CC0B96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5BE2F" w14:textId="6D395B5E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DE991" w14:textId="776A0B14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62703" w14:textId="103B7E01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34E92" w14:textId="033CF31E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9FE86" w14:textId="567AF8DD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61918" w14:textId="096C7CEF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D9352" w14:textId="2FF5B810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99651" w14:textId="07CA21A4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87FFC" w14:textId="79C40CC5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2C93B" w14:textId="2B44F0D1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E9860" w14:textId="6F1E7C46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2D38A6" w:rsidRPr="00123AF0" w14:paraId="61E2D7B3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74E4D77" w14:textId="15AD8F3B" w:rsidR="002D38A6" w:rsidRPr="00123AF0" w:rsidRDefault="002D38A6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 De Oliveira et al. (2016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E7A10" w14:textId="33CBCE56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9B9D" w14:textId="17A3F48C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7D425" w14:textId="1FB4A023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23788" w14:textId="3BE3978A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916B3" w14:textId="24604A19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8B702" w14:textId="40A7DC91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18372" w14:textId="6B4537A0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C7D56" w14:textId="50134624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12CAD" w14:textId="78113958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BB9ED" w14:textId="597A045B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85ABE" w14:textId="34399641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DF3DB" w14:textId="38EBD4C2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0ECC7" w14:textId="2848E4C9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86E6C" w14:textId="642C7381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12729" w14:textId="022EE3EB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82888" w14:textId="4AFD64E4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7E50B" w14:textId="082F8C0D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A7F3B" w14:textId="19599D94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FE907" w14:textId="5A69BBCB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B8F47" w14:textId="798D94BE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4798C" w14:textId="04C5DD98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7D921" w14:textId="73B29DED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1CF21" w14:textId="762D6847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426D7" w14:textId="0D20B68D" w:rsidR="002D38A6" w:rsidRPr="00123AF0" w:rsidRDefault="002D38A6" w:rsidP="002D38A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02255D" w:rsidRPr="00123AF0" w14:paraId="231F8D31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679E6D0" w14:textId="7E5419EF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. Boneti Moreira et al. (2017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88BE9" w14:textId="77ECD34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C3507" w14:textId="6FABF51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AF6AE" w14:textId="440798B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64057" w14:textId="54BF068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F0446" w14:textId="791C426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3D3E2" w14:textId="7B84807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478DD" w14:textId="56A2733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DA87A" w14:textId="47B5259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52343" w14:textId="61472B1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6C477" w14:textId="6C3E12A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BDE45" w14:textId="6A5ED1A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B037D" w14:textId="3334157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1A728" w14:textId="796ED74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66DB8" w14:textId="7F32135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BEA8E" w14:textId="40C2882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24B10" w14:textId="4B0C0A6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679DB" w14:textId="757DAA4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A69D" w14:textId="3F1F491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DCFFF" w14:textId="6D7795B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11FF5" w14:textId="42CB11F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3EE4A" w14:textId="07DED6C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9897E" w14:textId="224F30C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C5CF3" w14:textId="5C3EC93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69644" w14:textId="357DCF0B" w:rsidR="0002255D" w:rsidRPr="00123AF0" w:rsidRDefault="002D38A6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02255D" w:rsidRPr="00123AF0" w14:paraId="400B639D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C784627" w14:textId="25A04B12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. Vieira et al. (2019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8063A" w14:textId="2ED740A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3EAE4" w14:textId="7D3AAD7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6DE34" w14:textId="22A204A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765A1" w14:textId="72E4263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2AB54" w14:textId="3E765FE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38730" w14:textId="2DAE33C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615D4" w14:textId="2B8BB49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0343F" w14:textId="42A8651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0FA47" w14:textId="0C42104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E41C5" w14:textId="65323DB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E0373" w14:textId="7CB706B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7274C" w14:textId="7C5F302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B6440" w14:textId="6E465F8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1DCB1" w14:textId="68302A0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C4C4B" w14:textId="4F92D60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7927F" w14:textId="2F57595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BBCEC" w14:textId="07A1D75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B78B6" w14:textId="188384B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2A2D4" w14:textId="731B4F8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6826" w14:textId="5C5EBEB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13813" w14:textId="26308EE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0E234" w14:textId="34C4002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2D2AA" w14:textId="0360DC8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87B35" w14:textId="12D7C2F0" w:rsidR="0002255D" w:rsidRPr="00123AF0" w:rsidRDefault="002D38A6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123AF0" w:rsidRPr="00123AF0" w14:paraId="30C14066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FF96331" w14:textId="1441EB3E" w:rsidR="00123AF0" w:rsidRPr="00123AF0" w:rsidRDefault="00123AF0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. Matute-Llorente et al. (2020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F0A84" w14:textId="4907E273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3613C" w14:textId="35CCD475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64198" w14:textId="1682581F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F355E" w14:textId="1658EBDB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F2620" w14:textId="44BE86C2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65E57" w14:textId="4E512D90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DD260" w14:textId="13EEDD0C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C6B24" w14:textId="7A473CAB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72740" w14:textId="0FA00EF9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971FC" w14:textId="4BD14059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678B5" w14:textId="18E08991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19F62" w14:textId="18814386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C398F" w14:textId="7C32D81D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8FD4F" w14:textId="39512FC0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AC227" w14:textId="2A0AA87C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70EC9" w14:textId="54881FD9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F0CD5" w14:textId="370E0180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C4316" w14:textId="04B462C9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678A2" w14:textId="4EFDAB04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ED04C" w14:textId="52F230D3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9A73D" w14:textId="55A2CDEC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18868" w14:textId="6EEAB8B8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ACEEE" w14:textId="6C023BC3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14F6F" w14:textId="0CFB2460" w:rsidR="00123AF0" w:rsidRPr="00123AF0" w:rsidRDefault="00123AF0" w:rsidP="00123AF0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02255D" w:rsidRPr="00123AF0" w14:paraId="7A7DA3D6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0D05230" w14:textId="1216992B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. Al Attar et al. (2021)</w:t>
            </w: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DB9B4" w14:textId="3FD0913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A0610" w14:textId="6D0AEC4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74053" w14:textId="0A0BAED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B5F95" w14:textId="656EAF5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EB024" w14:textId="343E288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84D31" w14:textId="166DC44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60ACB" w14:textId="4462B82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8FE36" w14:textId="39BCFDD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D5030" w14:textId="3776001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9EA93" w14:textId="729ABEE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8D887" w14:textId="79127DB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785B0" w14:textId="0C4519E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09830" w14:textId="28B2506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B4ED0" w14:textId="433A716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B788C" w14:textId="3B72EC9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C7DC8" w14:textId="5963C55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24337" w14:textId="4DE7834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95B7D" w14:textId="1E09630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7A153" w14:textId="6522AC5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4E1F7" w14:textId="0C7E2FA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DA177" w14:textId="0CBAF0C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818D1" w14:textId="1AEC0290" w:rsidR="0002255D" w:rsidRPr="00123AF0" w:rsidRDefault="007440CA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CC173" w14:textId="2E432C7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6231C" w14:textId="6FA16D9F" w:rsidR="0002255D" w:rsidRPr="00123AF0" w:rsidRDefault="002D38A6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02255D" w:rsidRPr="00123AF0" w14:paraId="0EA2FA05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1035190" w14:textId="5BD67457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. Szymski et al. (202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CCEDD" w14:textId="3FF6C4C1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8CE0C" w14:textId="525A3CE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5936C" w14:textId="3AE8667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59A2F" w14:textId="7AB43CF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8D1F9" w14:textId="01E7F89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BE937" w14:textId="62830E6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EBFD2" w14:textId="19FABDD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190C9" w14:textId="23326C3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C6362" w14:textId="07CE203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D83D1" w14:textId="33490B2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69AE7" w14:textId="12624E2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16FAD" w14:textId="63F083A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61EEF" w14:textId="4DF8117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D7D8E" w14:textId="70B7674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69C69" w14:textId="62E46E0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B2A3C" w14:textId="45D78AE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FFB38" w14:textId="55659BC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54864" w14:textId="6AAAC06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7153F" w14:textId="38F8242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6E176" w14:textId="76E17D2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441F5" w14:textId="656278E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348E5" w14:textId="5B2E405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03A75" w14:textId="64852ECF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F55FF" w14:textId="08E12984" w:rsidR="0002255D" w:rsidRPr="00123AF0" w:rsidRDefault="002D38A6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02255D" w:rsidRPr="00123AF0" w14:paraId="2D706B14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1D5E5840" w14:textId="49EB47AB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. Moen et al. (2022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C5F33" w14:textId="4EB4F52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CFA1A" w14:textId="587DCF1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3715D" w14:textId="1176409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0E648" w14:textId="1B65409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F4EC4" w14:textId="55974AF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DA3BA" w14:textId="770E7B2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EC70D" w14:textId="3E9E508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70535" w14:textId="341EC881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F80AC" w14:textId="1A4BCB6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805B9" w14:textId="24E2697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06FBB" w14:textId="791C355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B5DEF" w14:textId="30FF2DA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F5D2F" w14:textId="669613E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6B93B" w14:textId="0808970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CC827" w14:textId="4A49EF0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75117" w14:textId="3C97761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EBFCA" w14:textId="2EF46D01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07974" w14:textId="00E5A070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04584" w14:textId="7295B22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77B6C" w14:textId="1A674A5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6A6FE" w14:textId="1EE9FC6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1200F" w14:textId="16A6FA2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7CBB9" w14:textId="0F154D01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F3DBD" w14:textId="62DF1770" w:rsidR="0002255D" w:rsidRPr="00123AF0" w:rsidRDefault="002D38A6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02255D" w:rsidRPr="00123AF0" w14:paraId="5A9F1D0A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CC8BC00" w14:textId="62DD3355" w:rsidR="0002255D" w:rsidRPr="00123AF0" w:rsidRDefault="0002255D" w:rsidP="00E76033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17. </w:t>
            </w:r>
            <w:proofErr w:type="spellStart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enisik</w:t>
            </w:r>
            <w:proofErr w:type="spellEnd"/>
            <w:r w:rsidRPr="00123A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22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12EC1" w14:textId="5CDB169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B8B64" w14:textId="701DFB1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F36AC" w14:textId="3B1AEBF3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138EF" w14:textId="681DEE2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1D124" w14:textId="3567E0D9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0FAE9" w14:textId="7193AB8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6BC9F" w14:textId="47193DBC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F02E4" w14:textId="074CC82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ECA95" w14:textId="76BCE7C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E833A" w14:textId="5EE1A104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D44C1" w14:textId="2452ADE8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35D2E" w14:textId="2A4A41E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A88FA" w14:textId="1CB28BF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59B70" w14:textId="0614EA4A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8EF81" w14:textId="47AF39A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8FD35" w14:textId="6CD89515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6AFD3" w14:textId="584C1C87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3F5C3" w14:textId="48C6C23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817F4" w14:textId="141FD52E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BA483" w14:textId="115ABF9D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30A42" w14:textId="796A6DC6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D698E" w14:textId="08E3BDF2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6755C9" w14:textId="5EFBCD1B" w:rsidR="0002255D" w:rsidRPr="00123AF0" w:rsidRDefault="0002255D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2DAC2" w14:textId="0269B0C4" w:rsidR="0002255D" w:rsidRPr="00123AF0" w:rsidRDefault="002D38A6" w:rsidP="0002255D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3A204B" w:rsidRPr="00123AF0" w14:paraId="0116C55F" w14:textId="77777777" w:rsidTr="0002255D">
        <w:trPr>
          <w:trHeight w:val="332"/>
          <w:jc w:val="center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BF9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D27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802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F292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AFD1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CA87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291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F999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4569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BD64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5CB4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21C9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EEE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322A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011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0AEC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FC44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9259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2B69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3523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38F5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0684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501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830B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E10202" w14:textId="04FB0827" w:rsidR="00C13BDF" w:rsidRPr="00123AF0" w:rsidRDefault="00A805CD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18.00</w:t>
            </w:r>
          </w:p>
        </w:tc>
      </w:tr>
      <w:tr w:rsidR="003A204B" w:rsidRPr="00123AF0" w14:paraId="37267ADF" w14:textId="77777777" w:rsidTr="0002255D">
        <w:trPr>
          <w:trHeight w:val="347"/>
          <w:jc w:val="center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7B4B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56A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384A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558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C18D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1D3C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68F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CBE4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D20D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2FF7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D825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CCE0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6127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DC5B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319B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B0AC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8284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F1AC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26BA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A634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03AA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460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ABFC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DF27" w14:textId="77777777" w:rsidR="00C13BDF" w:rsidRPr="00123AF0" w:rsidRDefault="00C13BDF" w:rsidP="00C13BDF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3A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99B7A1" w14:textId="4C7BA93E" w:rsidR="00C13BDF" w:rsidRPr="00123AF0" w:rsidRDefault="00A805CD" w:rsidP="005F6335">
            <w:pPr>
              <w:tabs>
                <w:tab w:val="center" w:pos="225"/>
              </w:tabs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2.74</w:t>
            </w:r>
          </w:p>
        </w:tc>
      </w:tr>
    </w:tbl>
    <w:p w14:paraId="244330DB" w14:textId="775B1687" w:rsidR="00EC77E8" w:rsidRPr="00123AF0" w:rsidRDefault="00377DBF" w:rsidP="000E2B2F">
      <w:pPr>
        <w:spacing w:beforeLines="20" w:before="48" w:afterLines="20" w:after="48" w:line="240" w:lineRule="auto"/>
        <w:ind w:left="-630" w:right="-622"/>
        <w:rPr>
          <w:rFonts w:asciiTheme="majorBidi" w:hAnsiTheme="majorBidi" w:cstheme="majorBidi"/>
        </w:rPr>
      </w:pPr>
      <w:r w:rsidRPr="00123AF0">
        <w:rPr>
          <w:rFonts w:asciiTheme="majorBidi" w:hAnsiTheme="majorBidi" w:cstheme="majorBidi"/>
          <w:b/>
          <w:bCs/>
        </w:rPr>
        <w:t>Descriptions</w:t>
      </w:r>
      <w:r w:rsidR="00B919B1" w:rsidRPr="00123AF0">
        <w:rPr>
          <w:rFonts w:asciiTheme="majorBidi" w:hAnsiTheme="majorBidi" w:cstheme="majorBidi"/>
        </w:rPr>
        <w:t xml:space="preserve">: 0 = item with absence or lack of information; 1 = item with complete and explicit information. </w:t>
      </w:r>
      <w:r w:rsidR="00857A33" w:rsidRPr="00123AF0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  <w:lang w:eastAsia="en-GB"/>
        </w:rPr>
        <w:t>†</w:t>
      </w:r>
      <w:r w:rsidR="00B919B1" w:rsidRPr="00123AF0">
        <w:rPr>
          <w:rFonts w:asciiTheme="majorBidi" w:hAnsiTheme="majorBidi" w:cstheme="majorBidi"/>
        </w:rPr>
        <w:t xml:space="preserve">This study was a </w:t>
      </w:r>
      <w:r w:rsidRPr="00123AF0">
        <w:rPr>
          <w:rFonts w:asciiTheme="majorBidi" w:hAnsiTheme="majorBidi" w:cstheme="majorBidi"/>
        </w:rPr>
        <w:t>randomized control trial</w:t>
      </w:r>
      <w:r w:rsidR="00B919B1" w:rsidRPr="00123AF0">
        <w:rPr>
          <w:rFonts w:asciiTheme="majorBidi" w:hAnsiTheme="majorBidi" w:cstheme="majorBidi"/>
        </w:rPr>
        <w:t>, however, we only extracted the control group data and hence have judged this as a cohort study.</w:t>
      </w:r>
      <w:bookmarkEnd w:id="0"/>
    </w:p>
    <w:sectPr w:rsidR="00EC77E8" w:rsidRPr="00123AF0" w:rsidSect="00E54D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006"/>
    <w:rsid w:val="0002255D"/>
    <w:rsid w:val="000A71C6"/>
    <w:rsid w:val="000E2B2F"/>
    <w:rsid w:val="00117C48"/>
    <w:rsid w:val="00123AF0"/>
    <w:rsid w:val="0012772E"/>
    <w:rsid w:val="001F6616"/>
    <w:rsid w:val="00236AFD"/>
    <w:rsid w:val="002D38A6"/>
    <w:rsid w:val="00377DBF"/>
    <w:rsid w:val="003A204B"/>
    <w:rsid w:val="00403331"/>
    <w:rsid w:val="00426006"/>
    <w:rsid w:val="004955A9"/>
    <w:rsid w:val="00554119"/>
    <w:rsid w:val="005C314D"/>
    <w:rsid w:val="005F2B53"/>
    <w:rsid w:val="005F4FD2"/>
    <w:rsid w:val="005F6335"/>
    <w:rsid w:val="006B01A7"/>
    <w:rsid w:val="006B30FC"/>
    <w:rsid w:val="006B3336"/>
    <w:rsid w:val="006B5A40"/>
    <w:rsid w:val="00710DFA"/>
    <w:rsid w:val="007440CA"/>
    <w:rsid w:val="00794877"/>
    <w:rsid w:val="007A72AE"/>
    <w:rsid w:val="0081675F"/>
    <w:rsid w:val="00855F78"/>
    <w:rsid w:val="00857A33"/>
    <w:rsid w:val="008A67FE"/>
    <w:rsid w:val="008D0EE8"/>
    <w:rsid w:val="008D4B9D"/>
    <w:rsid w:val="008D7969"/>
    <w:rsid w:val="008E3542"/>
    <w:rsid w:val="009079A2"/>
    <w:rsid w:val="009317BE"/>
    <w:rsid w:val="0097171E"/>
    <w:rsid w:val="009A6F58"/>
    <w:rsid w:val="00A805CD"/>
    <w:rsid w:val="00B1695F"/>
    <w:rsid w:val="00B33B66"/>
    <w:rsid w:val="00B6280F"/>
    <w:rsid w:val="00B919B1"/>
    <w:rsid w:val="00BF7554"/>
    <w:rsid w:val="00C13BDF"/>
    <w:rsid w:val="00C177C0"/>
    <w:rsid w:val="00D50542"/>
    <w:rsid w:val="00D53860"/>
    <w:rsid w:val="00D6257A"/>
    <w:rsid w:val="00D73081"/>
    <w:rsid w:val="00D765AF"/>
    <w:rsid w:val="00DD45E7"/>
    <w:rsid w:val="00DE71E4"/>
    <w:rsid w:val="00E25889"/>
    <w:rsid w:val="00E54DEC"/>
    <w:rsid w:val="00E76033"/>
    <w:rsid w:val="00E7733A"/>
    <w:rsid w:val="00EC77E8"/>
    <w:rsid w:val="00F00492"/>
    <w:rsid w:val="00F341F7"/>
    <w:rsid w:val="00F83ED8"/>
    <w:rsid w:val="00FE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EC568"/>
  <w15:chartTrackingRefBased/>
  <w15:docId w15:val="{58440864-83AA-40BE-A4EA-AFB3A7AC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9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3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illiams</dc:creator>
  <cp:keywords/>
  <dc:description/>
  <cp:lastModifiedBy>Aswini Vijayakumar</cp:lastModifiedBy>
  <cp:revision>46</cp:revision>
  <dcterms:created xsi:type="dcterms:W3CDTF">2021-10-14T14:31:00Z</dcterms:created>
  <dcterms:modified xsi:type="dcterms:W3CDTF">2025-09-24T06:08:00Z</dcterms:modified>
</cp:coreProperties>
</file>